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7EB181" w14:textId="77777777" w:rsidR="00D46F25" w:rsidRPr="00D46F25" w:rsidRDefault="00D46F25" w:rsidP="00D46F2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D46F25">
        <w:rPr>
          <w:rFonts w:ascii="Times New Roman" w:hAnsi="Times New Roman" w:cs="Times New Roman"/>
          <w:b/>
          <w:bCs/>
        </w:rPr>
        <w:t>Materials and methods</w:t>
      </w:r>
    </w:p>
    <w:p w14:paraId="496C9B06" w14:textId="77777777" w:rsidR="00D46F25" w:rsidRPr="00D46F25" w:rsidRDefault="00D46F25" w:rsidP="00D46F2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D46F25">
        <w:rPr>
          <w:rFonts w:ascii="Times New Roman" w:hAnsi="Times New Roman" w:cs="Times New Roman"/>
          <w:b/>
          <w:bCs/>
        </w:rPr>
        <w:t>Sample selection</w:t>
      </w:r>
    </w:p>
    <w:p w14:paraId="66840401" w14:textId="77777777" w:rsidR="00D46F25" w:rsidRPr="00D46F25" w:rsidRDefault="00D46F25" w:rsidP="00D46F25">
      <w:pPr>
        <w:spacing w:line="480" w:lineRule="auto"/>
        <w:jc w:val="both"/>
        <w:rPr>
          <w:rFonts w:ascii="Times New Roman" w:hAnsi="Times New Roman" w:cs="Times New Roman"/>
        </w:rPr>
      </w:pPr>
    </w:p>
    <w:p w14:paraId="719A777F" w14:textId="77777777" w:rsidR="00D46F25" w:rsidRPr="00D46F25" w:rsidRDefault="00D46F25" w:rsidP="00D46F2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D46F25">
        <w:rPr>
          <w:rFonts w:ascii="Times New Roman" w:hAnsi="Times New Roman" w:cs="Times New Roman"/>
        </w:rPr>
        <w:t>All samples in this study were obtained with nasopharyngeal swabs come from suspected Chilean population infected with SARS-CoV-2 in the north of Santiago de Chile from different health centers (figure 1). The samples were collected in 2 mL of RNA-shield media (</w:t>
      </w:r>
      <w:proofErr w:type="spellStart"/>
      <w:r w:rsidRPr="00D46F25">
        <w:rPr>
          <w:rFonts w:ascii="Times New Roman" w:hAnsi="Times New Roman" w:cs="Times New Roman"/>
        </w:rPr>
        <w:t>GenoSUR</w:t>
      </w:r>
      <w:proofErr w:type="spellEnd"/>
      <w:r w:rsidRPr="00D46F25">
        <w:rPr>
          <w:rFonts w:ascii="Times New Roman" w:hAnsi="Times New Roman" w:cs="Times New Roman"/>
        </w:rPr>
        <w:t>) and store at room temperature until its analysis for SARS-CoV-2 detection.</w:t>
      </w:r>
    </w:p>
    <w:p w14:paraId="4DE73ADF" w14:textId="77777777" w:rsidR="00D46F25" w:rsidRPr="00D46F25" w:rsidRDefault="00D46F25" w:rsidP="00D46F2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D46F25">
        <w:rPr>
          <w:rFonts w:ascii="Times New Roman" w:hAnsi="Times New Roman" w:cs="Times New Roman"/>
          <w:b/>
          <w:bCs/>
        </w:rPr>
        <w:t>RNA extraction and Identification of respiratory viruses by RT-</w:t>
      </w:r>
      <w:proofErr w:type="spellStart"/>
      <w:r w:rsidRPr="00D46F25">
        <w:rPr>
          <w:rFonts w:ascii="Times New Roman" w:hAnsi="Times New Roman" w:cs="Times New Roman"/>
          <w:b/>
          <w:bCs/>
        </w:rPr>
        <w:t>qPCR</w:t>
      </w:r>
      <w:proofErr w:type="spellEnd"/>
    </w:p>
    <w:p w14:paraId="3ACA610B" w14:textId="77777777" w:rsidR="00D46F25" w:rsidRPr="00D46F25" w:rsidRDefault="00D46F25" w:rsidP="00D46F25">
      <w:pPr>
        <w:spacing w:line="480" w:lineRule="auto"/>
        <w:jc w:val="both"/>
        <w:rPr>
          <w:rFonts w:ascii="Times New Roman" w:hAnsi="Times New Roman" w:cs="Times New Roman"/>
        </w:rPr>
      </w:pPr>
      <w:r w:rsidRPr="00D46F25">
        <w:rPr>
          <w:rFonts w:ascii="Times New Roman" w:hAnsi="Times New Roman" w:cs="Times New Roman"/>
        </w:rPr>
        <w:t>The RNA extraction was made using the Total RNA Purification Kit (</w:t>
      </w:r>
      <w:proofErr w:type="spellStart"/>
      <w:r w:rsidRPr="00D46F25">
        <w:rPr>
          <w:rFonts w:ascii="Times New Roman" w:hAnsi="Times New Roman" w:cs="Times New Roman"/>
        </w:rPr>
        <w:t>Norgen</w:t>
      </w:r>
      <w:proofErr w:type="spellEnd"/>
      <w:r w:rsidRPr="00D46F25">
        <w:rPr>
          <w:rFonts w:ascii="Times New Roman" w:hAnsi="Times New Roman" w:cs="Times New Roman"/>
        </w:rPr>
        <w:t xml:space="preserve"> </w:t>
      </w:r>
      <w:proofErr w:type="spellStart"/>
      <w:r w:rsidRPr="00D46F25">
        <w:rPr>
          <w:rFonts w:ascii="Times New Roman" w:hAnsi="Times New Roman" w:cs="Times New Roman"/>
        </w:rPr>
        <w:t>Biotek</w:t>
      </w:r>
      <w:proofErr w:type="spellEnd"/>
      <w:r w:rsidRPr="00D46F25">
        <w:rPr>
          <w:rFonts w:ascii="Times New Roman" w:hAnsi="Times New Roman" w:cs="Times New Roman"/>
        </w:rPr>
        <w:t xml:space="preserve"> CORP); following the manufacturing procedure, the RNA was a store at -80°C, which was used to perform RT-</w:t>
      </w:r>
      <w:proofErr w:type="spellStart"/>
      <w:r w:rsidRPr="00D46F25">
        <w:rPr>
          <w:rFonts w:ascii="Times New Roman" w:hAnsi="Times New Roman" w:cs="Times New Roman"/>
        </w:rPr>
        <w:t>qPCR</w:t>
      </w:r>
      <w:proofErr w:type="spellEnd"/>
      <w:r w:rsidRPr="00D46F25">
        <w:rPr>
          <w:rFonts w:ascii="Times New Roman" w:hAnsi="Times New Roman" w:cs="Times New Roman"/>
        </w:rPr>
        <w:t>.</w:t>
      </w:r>
    </w:p>
    <w:p w14:paraId="00F9A948" w14:textId="5964F857" w:rsidR="00D46F25" w:rsidRPr="00D46F25" w:rsidRDefault="00D46F25" w:rsidP="00D46F25">
      <w:pPr>
        <w:spacing w:line="480" w:lineRule="auto"/>
        <w:jc w:val="both"/>
        <w:rPr>
          <w:rFonts w:ascii="Times New Roman" w:hAnsi="Times New Roman" w:cs="Times New Roman"/>
        </w:rPr>
      </w:pPr>
      <w:r w:rsidRPr="00D46F25">
        <w:rPr>
          <w:rFonts w:ascii="Times New Roman" w:hAnsi="Times New Roman" w:cs="Times New Roman"/>
        </w:rPr>
        <w:t>All samples were analyzed using a specific primer (</w:t>
      </w:r>
      <w:r w:rsidR="000F41B5">
        <w:rPr>
          <w:rFonts w:ascii="Times New Roman" w:hAnsi="Times New Roman" w:cs="Times New Roman"/>
        </w:rPr>
        <w:t>Supplementary table 1</w:t>
      </w:r>
      <w:r w:rsidRPr="00D46F25">
        <w:rPr>
          <w:rFonts w:ascii="Times New Roman" w:hAnsi="Times New Roman" w:cs="Times New Roman"/>
        </w:rPr>
        <w:t xml:space="preserve">) for SARS-CoV-2, IAV, IBV, RSV, and HRV. All sequences have been validated, and their use is a typical procedure to detect respiratory viruses from the World Health Organization (WHO). The viral genome detection was made using </w:t>
      </w:r>
      <w:proofErr w:type="spellStart"/>
      <w:r w:rsidRPr="00D46F25">
        <w:rPr>
          <w:rFonts w:ascii="Times New Roman" w:hAnsi="Times New Roman" w:cs="Times New Roman"/>
        </w:rPr>
        <w:t>LightCycler</w:t>
      </w:r>
      <w:proofErr w:type="spellEnd"/>
      <w:r w:rsidRPr="00D46F25">
        <w:rPr>
          <w:rFonts w:ascii="Times New Roman" w:hAnsi="Times New Roman" w:cs="Times New Roman"/>
        </w:rPr>
        <w:t xml:space="preserve">® Multiplex RNA Virus Master (Roche) following the manufacturing procedure. The amplification and analysis plot was made in a QuantStudio3 Real Time PCR System 96 wells (Thermo Fisher Scientific). The HRV and IBV detection was performed by RT-PCR final point using specific primers, the </w:t>
      </w:r>
      <w:proofErr w:type="spellStart"/>
      <w:r w:rsidRPr="00D46F25">
        <w:rPr>
          <w:rFonts w:ascii="Times New Roman" w:hAnsi="Times New Roman" w:cs="Times New Roman"/>
        </w:rPr>
        <w:t>retrotranscription</w:t>
      </w:r>
      <w:proofErr w:type="spellEnd"/>
      <w:r w:rsidRPr="00D46F25">
        <w:rPr>
          <w:rFonts w:ascii="Times New Roman" w:hAnsi="Times New Roman" w:cs="Times New Roman"/>
        </w:rPr>
        <w:t xml:space="preserve"> step was made using </w:t>
      </w:r>
      <w:proofErr w:type="spellStart"/>
      <w:r w:rsidRPr="00D46F25">
        <w:rPr>
          <w:rFonts w:ascii="Times New Roman" w:hAnsi="Times New Roman" w:cs="Times New Roman"/>
        </w:rPr>
        <w:t>SuperScript</w:t>
      </w:r>
      <w:proofErr w:type="spellEnd"/>
      <w:r w:rsidRPr="00D46F25">
        <w:rPr>
          <w:rFonts w:ascii="Times New Roman" w:hAnsi="Times New Roman" w:cs="Times New Roman"/>
        </w:rPr>
        <w:t xml:space="preserve"> IV Reverse Transcriptase (Thermo Fisher Scientifics) and PCR was using </w:t>
      </w:r>
      <w:proofErr w:type="spellStart"/>
      <w:r w:rsidRPr="00D46F25">
        <w:rPr>
          <w:rFonts w:ascii="Times New Roman" w:hAnsi="Times New Roman" w:cs="Times New Roman"/>
        </w:rPr>
        <w:t>GoTaq</w:t>
      </w:r>
      <w:proofErr w:type="spellEnd"/>
      <w:r w:rsidRPr="00D46F25">
        <w:rPr>
          <w:rFonts w:ascii="Times New Roman" w:hAnsi="Times New Roman" w:cs="Times New Roman"/>
        </w:rPr>
        <w:t>® DNA polymerase (</w:t>
      </w:r>
      <w:proofErr w:type="spellStart"/>
      <w:r w:rsidRPr="00D46F25">
        <w:rPr>
          <w:rFonts w:ascii="Times New Roman" w:hAnsi="Times New Roman" w:cs="Times New Roman"/>
        </w:rPr>
        <w:t>Promega</w:t>
      </w:r>
      <w:proofErr w:type="spellEnd"/>
      <w:r w:rsidRPr="00D46F25">
        <w:rPr>
          <w:rFonts w:ascii="Times New Roman" w:hAnsi="Times New Roman" w:cs="Times New Roman"/>
        </w:rPr>
        <w:t xml:space="preserve">), the genome of HRV was visualized in agarose – </w:t>
      </w:r>
      <w:proofErr w:type="spellStart"/>
      <w:r w:rsidRPr="00D46F25">
        <w:rPr>
          <w:rFonts w:ascii="Times New Roman" w:hAnsi="Times New Roman" w:cs="Times New Roman"/>
        </w:rPr>
        <w:t>Seakem</w:t>
      </w:r>
      <w:proofErr w:type="spellEnd"/>
      <w:r w:rsidRPr="00D46F25">
        <w:rPr>
          <w:rFonts w:ascii="Times New Roman" w:hAnsi="Times New Roman" w:cs="Times New Roman"/>
        </w:rPr>
        <w:t xml:space="preserve"> LE Agarose (LONZA) at 2% applying a voltage of 80 Volts for 30 minutes.</w:t>
      </w:r>
    </w:p>
    <w:p w14:paraId="04DFF12C" w14:textId="77777777" w:rsidR="00D46F25" w:rsidRPr="00D46F25" w:rsidRDefault="00D46F25" w:rsidP="00D46F25">
      <w:pPr>
        <w:jc w:val="both"/>
        <w:rPr>
          <w:rFonts w:ascii="Times New Roman" w:hAnsi="Times New Roman" w:cs="Times New Roman"/>
        </w:rPr>
      </w:pPr>
    </w:p>
    <w:p w14:paraId="1E33D970" w14:textId="77777777" w:rsidR="00D46F25" w:rsidRPr="00D46F25" w:rsidRDefault="00D46F25" w:rsidP="00D46F25">
      <w:pPr>
        <w:jc w:val="both"/>
        <w:rPr>
          <w:rFonts w:ascii="Times New Roman" w:hAnsi="Times New Roman" w:cs="Times New Roman"/>
        </w:rPr>
      </w:pPr>
    </w:p>
    <w:p w14:paraId="4629625B" w14:textId="77777777" w:rsidR="00D46F25" w:rsidRDefault="00D46F25" w:rsidP="00D46F25">
      <w:pPr>
        <w:jc w:val="both"/>
        <w:rPr>
          <w:rFonts w:ascii="Times New Roman" w:hAnsi="Times New Roman" w:cs="Times New Roman"/>
        </w:rPr>
      </w:pPr>
    </w:p>
    <w:p w14:paraId="3CAF0E3E" w14:textId="77777777" w:rsidR="00D46F25" w:rsidRDefault="00D46F25" w:rsidP="00D46F25">
      <w:pPr>
        <w:jc w:val="both"/>
        <w:rPr>
          <w:rFonts w:ascii="Times New Roman" w:hAnsi="Times New Roman" w:cs="Times New Roman"/>
        </w:rPr>
      </w:pPr>
    </w:p>
    <w:p w14:paraId="22C24621" w14:textId="77777777" w:rsidR="00D46F25" w:rsidRPr="00D46F25" w:rsidRDefault="00D46F25" w:rsidP="00D46F25">
      <w:pPr>
        <w:jc w:val="both"/>
        <w:rPr>
          <w:rFonts w:ascii="Times New Roman" w:hAnsi="Times New Roman" w:cs="Times New Roman"/>
        </w:rPr>
      </w:pPr>
    </w:p>
    <w:p w14:paraId="12091F28" w14:textId="77777777" w:rsidR="00D46F25" w:rsidRPr="00D46F25" w:rsidRDefault="00D46F25" w:rsidP="00D46F25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D46F25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1</w:t>
      </w:r>
      <w:r w:rsidRPr="00D46F25">
        <w:rPr>
          <w:rFonts w:ascii="Times New Roman" w:hAnsi="Times New Roman" w:cs="Times New Roman"/>
          <w:b/>
          <w:bCs/>
        </w:rPr>
        <w:t>.- Primers Sequence for SARS-CoV-2, IAV, IBV, RSV and HRV</w:t>
      </w:r>
    </w:p>
    <w:tbl>
      <w:tblPr>
        <w:tblStyle w:val="Tablaconcuadrcula"/>
        <w:tblW w:w="9129" w:type="dxa"/>
        <w:tblInd w:w="-5" w:type="dxa"/>
        <w:tblLook w:val="04A0" w:firstRow="1" w:lastRow="0" w:firstColumn="1" w:lastColumn="0" w:noHBand="0" w:noVBand="1"/>
      </w:tblPr>
      <w:tblGrid>
        <w:gridCol w:w="897"/>
        <w:gridCol w:w="4310"/>
        <w:gridCol w:w="4336"/>
      </w:tblGrid>
      <w:tr w:rsidR="00D46F25" w:rsidRPr="00D46F25" w14:paraId="5CF5686A" w14:textId="77777777" w:rsidTr="00AB017F">
        <w:trPr>
          <w:trHeight w:val="409"/>
        </w:trPr>
        <w:tc>
          <w:tcPr>
            <w:tcW w:w="1545" w:type="dxa"/>
          </w:tcPr>
          <w:p w14:paraId="02FCF9BB" w14:textId="77777777" w:rsidR="00D46F25" w:rsidRPr="00D46F25" w:rsidRDefault="00D46F25" w:rsidP="00D46F2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46F25">
              <w:rPr>
                <w:rFonts w:ascii="Times New Roman" w:hAnsi="Times New Roman" w:cs="Times New Roman"/>
                <w:b/>
                <w:bCs/>
              </w:rPr>
              <w:t>Virus</w:t>
            </w:r>
          </w:p>
        </w:tc>
        <w:tc>
          <w:tcPr>
            <w:tcW w:w="3792" w:type="dxa"/>
          </w:tcPr>
          <w:p w14:paraId="3E053740" w14:textId="77777777" w:rsidR="00D46F25" w:rsidRPr="00D46F25" w:rsidRDefault="00D46F25" w:rsidP="00D46F2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46F25">
              <w:rPr>
                <w:rFonts w:ascii="Times New Roman" w:hAnsi="Times New Roman" w:cs="Times New Roman"/>
                <w:b/>
                <w:bCs/>
              </w:rPr>
              <w:t>Forward</w:t>
            </w:r>
          </w:p>
        </w:tc>
        <w:tc>
          <w:tcPr>
            <w:tcW w:w="3792" w:type="dxa"/>
          </w:tcPr>
          <w:p w14:paraId="6925748E" w14:textId="77777777" w:rsidR="00D46F25" w:rsidRPr="00D46F25" w:rsidRDefault="00D46F25" w:rsidP="00D46F2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46F25">
              <w:rPr>
                <w:rFonts w:ascii="Times New Roman" w:hAnsi="Times New Roman" w:cs="Times New Roman"/>
                <w:b/>
                <w:bCs/>
              </w:rPr>
              <w:t>Reverse</w:t>
            </w:r>
          </w:p>
        </w:tc>
      </w:tr>
      <w:tr w:rsidR="00D46F25" w:rsidRPr="00D46F25" w14:paraId="6AF151E9" w14:textId="77777777" w:rsidTr="00AB017F">
        <w:trPr>
          <w:trHeight w:val="421"/>
        </w:trPr>
        <w:tc>
          <w:tcPr>
            <w:tcW w:w="1545" w:type="dxa"/>
          </w:tcPr>
          <w:p w14:paraId="4DB39BE0" w14:textId="77777777" w:rsidR="00D46F25" w:rsidRPr="00D46F25" w:rsidRDefault="00D46F25" w:rsidP="00D46F25">
            <w:pPr>
              <w:jc w:val="both"/>
              <w:rPr>
                <w:rFonts w:ascii="Times New Roman" w:hAnsi="Times New Roman" w:cs="Times New Roman"/>
              </w:rPr>
            </w:pPr>
            <w:r w:rsidRPr="00D46F25">
              <w:rPr>
                <w:rFonts w:ascii="Times New Roman" w:hAnsi="Times New Roman" w:cs="Times New Roman"/>
              </w:rPr>
              <w:t>SARS-CoV-2</w:t>
            </w:r>
          </w:p>
        </w:tc>
        <w:tc>
          <w:tcPr>
            <w:tcW w:w="3792" w:type="dxa"/>
          </w:tcPr>
          <w:p w14:paraId="7E6FB364" w14:textId="77777777" w:rsidR="00D46F25" w:rsidRPr="00D46F25" w:rsidRDefault="00D46F25" w:rsidP="00D46F25">
            <w:pPr>
              <w:jc w:val="both"/>
              <w:rPr>
                <w:rFonts w:ascii="Times New Roman" w:hAnsi="Times New Roman" w:cs="Times New Roman"/>
                <w:lang w:val="es-MX"/>
              </w:rPr>
            </w:pPr>
            <w:r w:rsidRPr="00D46F25">
              <w:rPr>
                <w:rFonts w:ascii="Times New Roman" w:hAnsi="Times New Roman" w:cs="Times New Roman"/>
                <w:lang w:val="es-MX"/>
              </w:rPr>
              <w:t>5’ ATGAGCTTAGTCCTGTTG 3’</w:t>
            </w:r>
          </w:p>
          <w:p w14:paraId="1E420D6C" w14:textId="77777777" w:rsidR="00D46F25" w:rsidRPr="00D46F25" w:rsidRDefault="00D46F25" w:rsidP="00D46F2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92" w:type="dxa"/>
          </w:tcPr>
          <w:p w14:paraId="6709B914" w14:textId="77777777" w:rsidR="00D46F25" w:rsidRPr="00D46F25" w:rsidRDefault="00D46F25" w:rsidP="00D46F25">
            <w:pPr>
              <w:jc w:val="both"/>
              <w:rPr>
                <w:rFonts w:ascii="Times New Roman" w:hAnsi="Times New Roman" w:cs="Times New Roman"/>
                <w:lang w:val="es-MX"/>
              </w:rPr>
            </w:pPr>
            <w:r w:rsidRPr="00D46F25">
              <w:rPr>
                <w:rFonts w:ascii="Times New Roman" w:hAnsi="Times New Roman" w:cs="Times New Roman"/>
                <w:lang w:val="es-MX"/>
              </w:rPr>
              <w:t>5’ CTCCCTTTGTTGTGTTGT 3’</w:t>
            </w:r>
          </w:p>
          <w:p w14:paraId="7B0E3417" w14:textId="77777777" w:rsidR="00D46F25" w:rsidRPr="00D46F25" w:rsidRDefault="00D46F25" w:rsidP="00D46F25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46F25" w:rsidRPr="00D46F25" w14:paraId="20043CE9" w14:textId="77777777" w:rsidTr="00AB017F">
        <w:trPr>
          <w:trHeight w:val="409"/>
        </w:trPr>
        <w:tc>
          <w:tcPr>
            <w:tcW w:w="1545" w:type="dxa"/>
          </w:tcPr>
          <w:p w14:paraId="46E045B7" w14:textId="77777777" w:rsidR="00D46F25" w:rsidRPr="00D46F25" w:rsidRDefault="00D46F25" w:rsidP="00D46F25">
            <w:pPr>
              <w:jc w:val="both"/>
              <w:rPr>
                <w:rFonts w:ascii="Times New Roman" w:hAnsi="Times New Roman" w:cs="Times New Roman"/>
              </w:rPr>
            </w:pPr>
            <w:r w:rsidRPr="00D46F25">
              <w:rPr>
                <w:rFonts w:ascii="Times New Roman" w:hAnsi="Times New Roman" w:cs="Times New Roman"/>
              </w:rPr>
              <w:t>IAV,</w:t>
            </w:r>
          </w:p>
        </w:tc>
        <w:tc>
          <w:tcPr>
            <w:tcW w:w="3792" w:type="dxa"/>
          </w:tcPr>
          <w:p w14:paraId="24DF50E1" w14:textId="77777777" w:rsidR="00D46F25" w:rsidRPr="00D46F25" w:rsidRDefault="00D46F25" w:rsidP="00D46F25">
            <w:pPr>
              <w:jc w:val="both"/>
              <w:rPr>
                <w:rFonts w:ascii="Times New Roman" w:hAnsi="Times New Roman" w:cs="Times New Roman"/>
                <w:lang w:val="es-MX"/>
              </w:rPr>
            </w:pPr>
            <w:r w:rsidRPr="00D46F25">
              <w:rPr>
                <w:rFonts w:ascii="Times New Roman" w:hAnsi="Times New Roman" w:cs="Times New Roman"/>
                <w:lang w:val="es-MX"/>
              </w:rPr>
              <w:t>5’ GACCRATCCTGTCACCTCTGA C 3’</w:t>
            </w:r>
          </w:p>
          <w:p w14:paraId="262E8196" w14:textId="77777777" w:rsidR="00D46F25" w:rsidRPr="00D46F25" w:rsidRDefault="00D46F25" w:rsidP="00D46F2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92" w:type="dxa"/>
          </w:tcPr>
          <w:p w14:paraId="612E13A8" w14:textId="77777777" w:rsidR="00D46F25" w:rsidRPr="00D46F25" w:rsidRDefault="00D46F25" w:rsidP="00D46F25">
            <w:pPr>
              <w:jc w:val="both"/>
              <w:rPr>
                <w:rFonts w:ascii="Times New Roman" w:hAnsi="Times New Roman" w:cs="Times New Roman"/>
                <w:lang w:val="es-MX"/>
              </w:rPr>
            </w:pPr>
            <w:r w:rsidRPr="00D46F25">
              <w:rPr>
                <w:rFonts w:ascii="Times New Roman" w:hAnsi="Times New Roman" w:cs="Times New Roman"/>
                <w:lang w:val="es-MX"/>
              </w:rPr>
              <w:t>5’ AGGGCATTYTGGACAAAKCGTCTA 3’</w:t>
            </w:r>
          </w:p>
          <w:p w14:paraId="3FB50EC4" w14:textId="77777777" w:rsidR="00D46F25" w:rsidRPr="00D46F25" w:rsidRDefault="00D46F25" w:rsidP="00D46F25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46F25" w:rsidRPr="00D46F25" w14:paraId="47910AF1" w14:textId="77777777" w:rsidTr="00AB017F">
        <w:trPr>
          <w:trHeight w:val="421"/>
        </w:trPr>
        <w:tc>
          <w:tcPr>
            <w:tcW w:w="1545" w:type="dxa"/>
          </w:tcPr>
          <w:p w14:paraId="5DA189F7" w14:textId="77777777" w:rsidR="00D46F25" w:rsidRPr="00D46F25" w:rsidRDefault="00D46F25" w:rsidP="00D46F25">
            <w:pPr>
              <w:jc w:val="both"/>
              <w:rPr>
                <w:rFonts w:ascii="Times New Roman" w:hAnsi="Times New Roman" w:cs="Times New Roman"/>
              </w:rPr>
            </w:pPr>
            <w:r w:rsidRPr="00D46F25">
              <w:rPr>
                <w:rFonts w:ascii="Times New Roman" w:hAnsi="Times New Roman" w:cs="Times New Roman"/>
              </w:rPr>
              <w:t>IBV,</w:t>
            </w:r>
          </w:p>
        </w:tc>
        <w:tc>
          <w:tcPr>
            <w:tcW w:w="3792" w:type="dxa"/>
          </w:tcPr>
          <w:p w14:paraId="1936A1F9" w14:textId="77777777" w:rsidR="00D46F25" w:rsidRPr="00D46F25" w:rsidRDefault="00D46F25" w:rsidP="00D46F25">
            <w:pPr>
              <w:jc w:val="both"/>
              <w:rPr>
                <w:rFonts w:ascii="Times New Roman" w:hAnsi="Times New Roman" w:cs="Times New Roman"/>
                <w:lang w:val="es-MX"/>
              </w:rPr>
            </w:pPr>
            <w:r w:rsidRPr="00D46F25">
              <w:rPr>
                <w:rFonts w:ascii="Times New Roman" w:hAnsi="Times New Roman" w:cs="Times New Roman"/>
                <w:lang w:val="es-MX"/>
              </w:rPr>
              <w:t>5’ GGAGCAACCAATGCCAC  3’</w:t>
            </w:r>
          </w:p>
          <w:p w14:paraId="5FF08DBE" w14:textId="77777777" w:rsidR="00D46F25" w:rsidRPr="00D46F25" w:rsidRDefault="00D46F25" w:rsidP="00D46F2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92" w:type="dxa"/>
          </w:tcPr>
          <w:p w14:paraId="2A7AAC62" w14:textId="77777777" w:rsidR="00D46F25" w:rsidRPr="00D46F25" w:rsidRDefault="00D46F25" w:rsidP="00D46F25">
            <w:pPr>
              <w:jc w:val="both"/>
              <w:rPr>
                <w:rFonts w:ascii="Times New Roman" w:hAnsi="Times New Roman" w:cs="Times New Roman"/>
                <w:lang w:val="es-MX"/>
              </w:rPr>
            </w:pPr>
            <w:r w:rsidRPr="00D46F25">
              <w:rPr>
                <w:rFonts w:ascii="Times New Roman" w:hAnsi="Times New Roman" w:cs="Times New Roman"/>
                <w:lang w:val="es-MX"/>
              </w:rPr>
              <w:t>5’ GTKTAGGCGGTCTTGACCAG-3’</w:t>
            </w:r>
          </w:p>
          <w:p w14:paraId="3F33F6D4" w14:textId="77777777" w:rsidR="00D46F25" w:rsidRPr="00D46F25" w:rsidRDefault="00D46F25" w:rsidP="00D46F25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46F25" w:rsidRPr="00D46F25" w14:paraId="3B71C6AC" w14:textId="77777777" w:rsidTr="00AB017F">
        <w:trPr>
          <w:trHeight w:val="409"/>
        </w:trPr>
        <w:tc>
          <w:tcPr>
            <w:tcW w:w="1545" w:type="dxa"/>
          </w:tcPr>
          <w:p w14:paraId="225D96EB" w14:textId="77777777" w:rsidR="00D46F25" w:rsidRPr="00D46F25" w:rsidRDefault="00D46F25" w:rsidP="00D46F25">
            <w:pPr>
              <w:jc w:val="both"/>
              <w:rPr>
                <w:rFonts w:ascii="Times New Roman" w:hAnsi="Times New Roman" w:cs="Times New Roman"/>
              </w:rPr>
            </w:pPr>
            <w:r w:rsidRPr="00D46F25">
              <w:rPr>
                <w:rFonts w:ascii="Times New Roman" w:hAnsi="Times New Roman" w:cs="Times New Roman"/>
              </w:rPr>
              <w:t>RSV</w:t>
            </w:r>
          </w:p>
        </w:tc>
        <w:tc>
          <w:tcPr>
            <w:tcW w:w="3792" w:type="dxa"/>
          </w:tcPr>
          <w:p w14:paraId="7B738744" w14:textId="77777777" w:rsidR="00D46F25" w:rsidRPr="00D46F25" w:rsidRDefault="00D46F25" w:rsidP="00D46F25">
            <w:pPr>
              <w:jc w:val="both"/>
              <w:rPr>
                <w:rFonts w:ascii="Times New Roman" w:hAnsi="Times New Roman" w:cs="Times New Roman"/>
                <w:lang w:val="es-MX"/>
              </w:rPr>
            </w:pPr>
            <w:r w:rsidRPr="00D46F25">
              <w:rPr>
                <w:rFonts w:ascii="Times New Roman" w:hAnsi="Times New Roman" w:cs="Times New Roman"/>
                <w:lang w:val="es-MX"/>
              </w:rPr>
              <w:t>5’ AACAGATGTAAGCAGCTCCGTTATC 3’</w:t>
            </w:r>
          </w:p>
          <w:p w14:paraId="1A192A00" w14:textId="77777777" w:rsidR="00D46F25" w:rsidRPr="00D46F25" w:rsidRDefault="00D46F25" w:rsidP="00D46F2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92" w:type="dxa"/>
          </w:tcPr>
          <w:p w14:paraId="526D03DC" w14:textId="77777777" w:rsidR="00D46F25" w:rsidRPr="00D46F25" w:rsidRDefault="00D46F25" w:rsidP="00D46F25">
            <w:pPr>
              <w:jc w:val="both"/>
              <w:rPr>
                <w:rFonts w:ascii="Times New Roman" w:hAnsi="Times New Roman" w:cs="Times New Roman"/>
                <w:lang w:val="es-MX"/>
              </w:rPr>
            </w:pPr>
            <w:r w:rsidRPr="00D46F25">
              <w:rPr>
                <w:rFonts w:ascii="Times New Roman" w:hAnsi="Times New Roman" w:cs="Times New Roman"/>
                <w:lang w:val="es-MX"/>
              </w:rPr>
              <w:t>5’-CGATTTTTATTGGATGCTGTACATTT 3’</w:t>
            </w:r>
          </w:p>
          <w:p w14:paraId="3B3A022A" w14:textId="77777777" w:rsidR="00D46F25" w:rsidRPr="00D46F25" w:rsidRDefault="00D46F25" w:rsidP="00D46F25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46F25" w:rsidRPr="00D46F25" w14:paraId="4FDC3ED1" w14:textId="77777777" w:rsidTr="00AB017F">
        <w:trPr>
          <w:trHeight w:val="421"/>
        </w:trPr>
        <w:tc>
          <w:tcPr>
            <w:tcW w:w="1545" w:type="dxa"/>
          </w:tcPr>
          <w:p w14:paraId="16DF7DEB" w14:textId="77777777" w:rsidR="00D46F25" w:rsidRPr="00D46F25" w:rsidRDefault="00D46F25" w:rsidP="00D46F2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46F25">
              <w:rPr>
                <w:rFonts w:ascii="Times New Roman" w:hAnsi="Times New Roman" w:cs="Times New Roman"/>
              </w:rPr>
              <w:t>aHRV</w:t>
            </w:r>
            <w:proofErr w:type="spellEnd"/>
          </w:p>
        </w:tc>
        <w:tc>
          <w:tcPr>
            <w:tcW w:w="3792" w:type="dxa"/>
          </w:tcPr>
          <w:p w14:paraId="16EE5426" w14:textId="77777777" w:rsidR="00D46F25" w:rsidRPr="00D46F25" w:rsidRDefault="00D46F25" w:rsidP="00D46F25">
            <w:pPr>
              <w:jc w:val="both"/>
              <w:rPr>
                <w:rFonts w:ascii="Times New Roman" w:hAnsi="Times New Roman" w:cs="Times New Roman"/>
              </w:rPr>
            </w:pPr>
            <w:r w:rsidRPr="00D46F25">
              <w:rPr>
                <w:rFonts w:ascii="Times New Roman" w:hAnsi="Times New Roman" w:cs="Times New Roman"/>
              </w:rPr>
              <w:t>5´CAAGCACTTCTGTTTCCC 3´</w:t>
            </w:r>
          </w:p>
        </w:tc>
        <w:tc>
          <w:tcPr>
            <w:tcW w:w="3792" w:type="dxa"/>
          </w:tcPr>
          <w:p w14:paraId="501EFCFC" w14:textId="77777777" w:rsidR="00D46F25" w:rsidRPr="00D46F25" w:rsidRDefault="00D46F25" w:rsidP="00D46F25">
            <w:pPr>
              <w:jc w:val="both"/>
              <w:rPr>
                <w:rFonts w:ascii="Times New Roman" w:hAnsi="Times New Roman" w:cs="Times New Roman"/>
              </w:rPr>
            </w:pPr>
            <w:r w:rsidRPr="00D46F25">
              <w:rPr>
                <w:rFonts w:ascii="Times New Roman" w:hAnsi="Times New Roman" w:cs="Times New Roman"/>
                <w:lang w:val="es-MX"/>
              </w:rPr>
              <w:t xml:space="preserve">5´CACGGACACCCAAAGTAGT 3´ </w:t>
            </w:r>
          </w:p>
        </w:tc>
      </w:tr>
    </w:tbl>
    <w:p w14:paraId="4F62A7A6" w14:textId="77777777" w:rsidR="00D46F25" w:rsidRPr="00D46F25" w:rsidRDefault="00D46F25" w:rsidP="00D46F25">
      <w:pPr>
        <w:jc w:val="both"/>
        <w:rPr>
          <w:rFonts w:ascii="Times New Roman" w:hAnsi="Times New Roman" w:cs="Times New Roman"/>
        </w:rPr>
      </w:pPr>
    </w:p>
    <w:p w14:paraId="16C66F56" w14:textId="77777777" w:rsidR="00D46F25" w:rsidRPr="00D46F25" w:rsidRDefault="00D46F25" w:rsidP="00D46F25">
      <w:pPr>
        <w:jc w:val="both"/>
        <w:rPr>
          <w:rFonts w:ascii="Times New Roman" w:hAnsi="Times New Roman" w:cs="Times New Roman"/>
        </w:rPr>
      </w:pPr>
    </w:p>
    <w:p w14:paraId="55A9FC86" w14:textId="77777777" w:rsidR="00D46F25" w:rsidRPr="00D46F25" w:rsidRDefault="00D46F25" w:rsidP="00D46F25">
      <w:pPr>
        <w:jc w:val="both"/>
        <w:rPr>
          <w:rFonts w:ascii="Times New Roman" w:hAnsi="Times New Roman" w:cs="Times New Roman"/>
        </w:rPr>
      </w:pPr>
    </w:p>
    <w:p w14:paraId="7549890D" w14:textId="77777777" w:rsidR="00D46F25" w:rsidRPr="00D46F25" w:rsidRDefault="00D46F25" w:rsidP="00D46F25">
      <w:pPr>
        <w:jc w:val="both"/>
        <w:rPr>
          <w:rFonts w:ascii="Times New Roman" w:hAnsi="Times New Roman" w:cs="Times New Roman"/>
        </w:rPr>
      </w:pPr>
    </w:p>
    <w:p w14:paraId="211BB8E7" w14:textId="77777777" w:rsidR="00D46F25" w:rsidRPr="00D46F25" w:rsidRDefault="00D46F25" w:rsidP="00D46F25">
      <w:pPr>
        <w:jc w:val="both"/>
        <w:rPr>
          <w:rFonts w:ascii="Times New Roman" w:hAnsi="Times New Roman" w:cs="Times New Roman"/>
        </w:rPr>
      </w:pPr>
    </w:p>
    <w:p w14:paraId="3F912F17" w14:textId="77777777" w:rsidR="00D46F25" w:rsidRPr="00D46F25" w:rsidRDefault="00D46F25" w:rsidP="00D46F25">
      <w:pPr>
        <w:jc w:val="both"/>
        <w:rPr>
          <w:rFonts w:ascii="Times New Roman" w:hAnsi="Times New Roman" w:cs="Times New Roman"/>
        </w:rPr>
      </w:pPr>
    </w:p>
    <w:p w14:paraId="2589FC14" w14:textId="77777777" w:rsidR="003F19B5" w:rsidRPr="003F19B5" w:rsidRDefault="003F19B5" w:rsidP="003F19B5">
      <w:pPr>
        <w:spacing w:line="480" w:lineRule="auto"/>
        <w:rPr>
          <w:rFonts w:ascii="Times New Roman" w:hAnsi="Times New Roman" w:cs="Times New Roman"/>
          <w:b/>
        </w:rPr>
      </w:pPr>
    </w:p>
    <w:p w14:paraId="39985513" w14:textId="77777777" w:rsidR="003F19B5" w:rsidRPr="003F19B5" w:rsidRDefault="003F19B5" w:rsidP="003F19B5">
      <w:pPr>
        <w:spacing w:line="480" w:lineRule="auto"/>
        <w:rPr>
          <w:rFonts w:ascii="Times New Roman" w:hAnsi="Times New Roman" w:cs="Times New Roman"/>
          <w:b/>
        </w:rPr>
      </w:pPr>
    </w:p>
    <w:p w14:paraId="02A00DDE" w14:textId="77777777" w:rsidR="00D46F25" w:rsidRPr="00D46F25" w:rsidRDefault="00D46F25" w:rsidP="00D46F25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14:paraId="5140C1FB" w14:textId="77777777" w:rsidR="00EB43F5" w:rsidRPr="00D46F25" w:rsidRDefault="00D178B4" w:rsidP="00D46F25">
      <w:pPr>
        <w:jc w:val="both"/>
        <w:rPr>
          <w:rFonts w:ascii="Times New Roman" w:hAnsi="Times New Roman" w:cs="Times New Roman"/>
        </w:rPr>
      </w:pPr>
    </w:p>
    <w:sectPr w:rsidR="00EB43F5" w:rsidRPr="00D46F25" w:rsidSect="009B56B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F25"/>
    <w:rsid w:val="0000288D"/>
    <w:rsid w:val="0000466D"/>
    <w:rsid w:val="0001027C"/>
    <w:rsid w:val="00013856"/>
    <w:rsid w:val="00015D72"/>
    <w:rsid w:val="00016ADA"/>
    <w:rsid w:val="00025674"/>
    <w:rsid w:val="00027833"/>
    <w:rsid w:val="00027C01"/>
    <w:rsid w:val="00035E27"/>
    <w:rsid w:val="00042A2D"/>
    <w:rsid w:val="00044761"/>
    <w:rsid w:val="00045841"/>
    <w:rsid w:val="00061E73"/>
    <w:rsid w:val="000773B7"/>
    <w:rsid w:val="00085B28"/>
    <w:rsid w:val="00086E74"/>
    <w:rsid w:val="00095824"/>
    <w:rsid w:val="000A20C5"/>
    <w:rsid w:val="000A588F"/>
    <w:rsid w:val="000A5F79"/>
    <w:rsid w:val="000B4FEB"/>
    <w:rsid w:val="000C0186"/>
    <w:rsid w:val="000C03B3"/>
    <w:rsid w:val="000C38E5"/>
    <w:rsid w:val="000E4D2B"/>
    <w:rsid w:val="000E5389"/>
    <w:rsid w:val="000F2E0A"/>
    <w:rsid w:val="000F41B5"/>
    <w:rsid w:val="000F4C49"/>
    <w:rsid w:val="00115E96"/>
    <w:rsid w:val="00117415"/>
    <w:rsid w:val="0012629C"/>
    <w:rsid w:val="001314BC"/>
    <w:rsid w:val="00156BA1"/>
    <w:rsid w:val="00156F00"/>
    <w:rsid w:val="00167B04"/>
    <w:rsid w:val="00180A32"/>
    <w:rsid w:val="00181391"/>
    <w:rsid w:val="0018742C"/>
    <w:rsid w:val="00190465"/>
    <w:rsid w:val="00194711"/>
    <w:rsid w:val="001B04D3"/>
    <w:rsid w:val="001B4CAC"/>
    <w:rsid w:val="001C3F48"/>
    <w:rsid w:val="001D6E1F"/>
    <w:rsid w:val="001E42EA"/>
    <w:rsid w:val="001E509D"/>
    <w:rsid w:val="001F29FF"/>
    <w:rsid w:val="0021109F"/>
    <w:rsid w:val="00216D4F"/>
    <w:rsid w:val="002203B1"/>
    <w:rsid w:val="002206D3"/>
    <w:rsid w:val="00222D04"/>
    <w:rsid w:val="002378F2"/>
    <w:rsid w:val="00237A82"/>
    <w:rsid w:val="002517D9"/>
    <w:rsid w:val="002877A3"/>
    <w:rsid w:val="00294CEB"/>
    <w:rsid w:val="00295AC2"/>
    <w:rsid w:val="002A540E"/>
    <w:rsid w:val="002B2A7C"/>
    <w:rsid w:val="002C2AFB"/>
    <w:rsid w:val="002C2FD1"/>
    <w:rsid w:val="002D527E"/>
    <w:rsid w:val="002E528A"/>
    <w:rsid w:val="002E7BA4"/>
    <w:rsid w:val="002F72A4"/>
    <w:rsid w:val="002F7465"/>
    <w:rsid w:val="003116B3"/>
    <w:rsid w:val="003160A1"/>
    <w:rsid w:val="0032594A"/>
    <w:rsid w:val="00331134"/>
    <w:rsid w:val="00331E10"/>
    <w:rsid w:val="003411C4"/>
    <w:rsid w:val="00341AA1"/>
    <w:rsid w:val="00343690"/>
    <w:rsid w:val="0034688A"/>
    <w:rsid w:val="00376690"/>
    <w:rsid w:val="00377FDE"/>
    <w:rsid w:val="00384753"/>
    <w:rsid w:val="00395789"/>
    <w:rsid w:val="003A0F97"/>
    <w:rsid w:val="003A15DD"/>
    <w:rsid w:val="003B1F06"/>
    <w:rsid w:val="003B389B"/>
    <w:rsid w:val="003E01CD"/>
    <w:rsid w:val="003E0BD2"/>
    <w:rsid w:val="003E17F8"/>
    <w:rsid w:val="003E4D13"/>
    <w:rsid w:val="003F0145"/>
    <w:rsid w:val="003F19B5"/>
    <w:rsid w:val="003F25F8"/>
    <w:rsid w:val="003F5299"/>
    <w:rsid w:val="00400375"/>
    <w:rsid w:val="004048E5"/>
    <w:rsid w:val="00410DEA"/>
    <w:rsid w:val="00414B93"/>
    <w:rsid w:val="00427AE8"/>
    <w:rsid w:val="00464C02"/>
    <w:rsid w:val="00476B18"/>
    <w:rsid w:val="00480B6A"/>
    <w:rsid w:val="004866E9"/>
    <w:rsid w:val="0049080A"/>
    <w:rsid w:val="00491AC7"/>
    <w:rsid w:val="00493D63"/>
    <w:rsid w:val="004A1002"/>
    <w:rsid w:val="004A4E2A"/>
    <w:rsid w:val="004A50E1"/>
    <w:rsid w:val="004B1FC3"/>
    <w:rsid w:val="004B39CF"/>
    <w:rsid w:val="004B516E"/>
    <w:rsid w:val="004B558A"/>
    <w:rsid w:val="004B736B"/>
    <w:rsid w:val="004C05E3"/>
    <w:rsid w:val="004C11B9"/>
    <w:rsid w:val="004E10BE"/>
    <w:rsid w:val="004E7D81"/>
    <w:rsid w:val="004F499D"/>
    <w:rsid w:val="004F5232"/>
    <w:rsid w:val="005104F9"/>
    <w:rsid w:val="00515D88"/>
    <w:rsid w:val="005165ED"/>
    <w:rsid w:val="005308A1"/>
    <w:rsid w:val="00534F48"/>
    <w:rsid w:val="00540853"/>
    <w:rsid w:val="00541EA8"/>
    <w:rsid w:val="00545624"/>
    <w:rsid w:val="00545CFE"/>
    <w:rsid w:val="00546FCC"/>
    <w:rsid w:val="005478C8"/>
    <w:rsid w:val="00547A55"/>
    <w:rsid w:val="00576703"/>
    <w:rsid w:val="00593F01"/>
    <w:rsid w:val="005A6F18"/>
    <w:rsid w:val="005B7CBF"/>
    <w:rsid w:val="005D0D4A"/>
    <w:rsid w:val="005F6096"/>
    <w:rsid w:val="00601D97"/>
    <w:rsid w:val="006058E0"/>
    <w:rsid w:val="00624D88"/>
    <w:rsid w:val="00625763"/>
    <w:rsid w:val="00631B9C"/>
    <w:rsid w:val="00635D22"/>
    <w:rsid w:val="0063791D"/>
    <w:rsid w:val="00656AD9"/>
    <w:rsid w:val="00663419"/>
    <w:rsid w:val="00682521"/>
    <w:rsid w:val="006847D3"/>
    <w:rsid w:val="00692474"/>
    <w:rsid w:val="006C0F17"/>
    <w:rsid w:val="006D32D4"/>
    <w:rsid w:val="006E4FEF"/>
    <w:rsid w:val="006E763E"/>
    <w:rsid w:val="00703910"/>
    <w:rsid w:val="007134D4"/>
    <w:rsid w:val="00715B1B"/>
    <w:rsid w:val="00716FDA"/>
    <w:rsid w:val="00740EA3"/>
    <w:rsid w:val="00741002"/>
    <w:rsid w:val="00746FB9"/>
    <w:rsid w:val="00751D73"/>
    <w:rsid w:val="007644B3"/>
    <w:rsid w:val="007711C1"/>
    <w:rsid w:val="007738E2"/>
    <w:rsid w:val="007925AA"/>
    <w:rsid w:val="007947BE"/>
    <w:rsid w:val="007A38EA"/>
    <w:rsid w:val="007C3CD0"/>
    <w:rsid w:val="007D663D"/>
    <w:rsid w:val="007E1F62"/>
    <w:rsid w:val="007E2C29"/>
    <w:rsid w:val="007F65C1"/>
    <w:rsid w:val="00806EA8"/>
    <w:rsid w:val="00807A7C"/>
    <w:rsid w:val="0081482E"/>
    <w:rsid w:val="008225B0"/>
    <w:rsid w:val="008333BB"/>
    <w:rsid w:val="00836A2C"/>
    <w:rsid w:val="00837D0B"/>
    <w:rsid w:val="00845CF8"/>
    <w:rsid w:val="00850AC7"/>
    <w:rsid w:val="00861996"/>
    <w:rsid w:val="00864615"/>
    <w:rsid w:val="00866C08"/>
    <w:rsid w:val="00867BEC"/>
    <w:rsid w:val="008703AB"/>
    <w:rsid w:val="0087431C"/>
    <w:rsid w:val="00875EB2"/>
    <w:rsid w:val="0087677D"/>
    <w:rsid w:val="00882B72"/>
    <w:rsid w:val="00886B35"/>
    <w:rsid w:val="00893378"/>
    <w:rsid w:val="00893B97"/>
    <w:rsid w:val="008976F9"/>
    <w:rsid w:val="008A2CCF"/>
    <w:rsid w:val="008A3C6A"/>
    <w:rsid w:val="008B5ECC"/>
    <w:rsid w:val="008D0B44"/>
    <w:rsid w:val="008D2DBC"/>
    <w:rsid w:val="008F03E2"/>
    <w:rsid w:val="008F5904"/>
    <w:rsid w:val="009005C6"/>
    <w:rsid w:val="00911A0F"/>
    <w:rsid w:val="00915519"/>
    <w:rsid w:val="00921A84"/>
    <w:rsid w:val="009537CB"/>
    <w:rsid w:val="0095409B"/>
    <w:rsid w:val="009546E5"/>
    <w:rsid w:val="0095774D"/>
    <w:rsid w:val="00965CBD"/>
    <w:rsid w:val="0096721C"/>
    <w:rsid w:val="009764EB"/>
    <w:rsid w:val="00977FCC"/>
    <w:rsid w:val="009831EC"/>
    <w:rsid w:val="00985291"/>
    <w:rsid w:val="009864A0"/>
    <w:rsid w:val="00987254"/>
    <w:rsid w:val="009A6972"/>
    <w:rsid w:val="009B4D1C"/>
    <w:rsid w:val="009B56B2"/>
    <w:rsid w:val="009C04BD"/>
    <w:rsid w:val="009C15D2"/>
    <w:rsid w:val="009D616C"/>
    <w:rsid w:val="009F2F31"/>
    <w:rsid w:val="00A10BFE"/>
    <w:rsid w:val="00A12D00"/>
    <w:rsid w:val="00A14737"/>
    <w:rsid w:val="00A226C2"/>
    <w:rsid w:val="00A3018C"/>
    <w:rsid w:val="00A35D2C"/>
    <w:rsid w:val="00A365A7"/>
    <w:rsid w:val="00A47FA6"/>
    <w:rsid w:val="00A52AF3"/>
    <w:rsid w:val="00A665AF"/>
    <w:rsid w:val="00A77C55"/>
    <w:rsid w:val="00A80B4B"/>
    <w:rsid w:val="00A810B1"/>
    <w:rsid w:val="00A876F7"/>
    <w:rsid w:val="00AA4A17"/>
    <w:rsid w:val="00AB217A"/>
    <w:rsid w:val="00AB52FE"/>
    <w:rsid w:val="00AB6417"/>
    <w:rsid w:val="00AC689D"/>
    <w:rsid w:val="00AD5230"/>
    <w:rsid w:val="00AE2100"/>
    <w:rsid w:val="00AE3AE0"/>
    <w:rsid w:val="00AE409F"/>
    <w:rsid w:val="00AE5509"/>
    <w:rsid w:val="00AF01EE"/>
    <w:rsid w:val="00B01E53"/>
    <w:rsid w:val="00B046D2"/>
    <w:rsid w:val="00B0493F"/>
    <w:rsid w:val="00B05D3B"/>
    <w:rsid w:val="00B10AF0"/>
    <w:rsid w:val="00B22FEE"/>
    <w:rsid w:val="00B35017"/>
    <w:rsid w:val="00B400DD"/>
    <w:rsid w:val="00B411C6"/>
    <w:rsid w:val="00B55DC5"/>
    <w:rsid w:val="00B637AA"/>
    <w:rsid w:val="00B65408"/>
    <w:rsid w:val="00B77597"/>
    <w:rsid w:val="00B81A0D"/>
    <w:rsid w:val="00B95BCE"/>
    <w:rsid w:val="00B96BD5"/>
    <w:rsid w:val="00B97954"/>
    <w:rsid w:val="00BA632E"/>
    <w:rsid w:val="00BF0843"/>
    <w:rsid w:val="00BF2B97"/>
    <w:rsid w:val="00BF4E40"/>
    <w:rsid w:val="00BF5A00"/>
    <w:rsid w:val="00C076BD"/>
    <w:rsid w:val="00C404A7"/>
    <w:rsid w:val="00C44FE4"/>
    <w:rsid w:val="00C46C8D"/>
    <w:rsid w:val="00C52E56"/>
    <w:rsid w:val="00C5732F"/>
    <w:rsid w:val="00C619B3"/>
    <w:rsid w:val="00C92669"/>
    <w:rsid w:val="00CA36A1"/>
    <w:rsid w:val="00CB7DA2"/>
    <w:rsid w:val="00CC6D67"/>
    <w:rsid w:val="00CD329B"/>
    <w:rsid w:val="00CD3DE8"/>
    <w:rsid w:val="00CE0DA8"/>
    <w:rsid w:val="00CE23D6"/>
    <w:rsid w:val="00CE379F"/>
    <w:rsid w:val="00D0577E"/>
    <w:rsid w:val="00D062C3"/>
    <w:rsid w:val="00D178B4"/>
    <w:rsid w:val="00D228BB"/>
    <w:rsid w:val="00D22DB3"/>
    <w:rsid w:val="00D26F92"/>
    <w:rsid w:val="00D4163A"/>
    <w:rsid w:val="00D46F25"/>
    <w:rsid w:val="00D70D74"/>
    <w:rsid w:val="00D93161"/>
    <w:rsid w:val="00DA2286"/>
    <w:rsid w:val="00DA2B43"/>
    <w:rsid w:val="00DA5130"/>
    <w:rsid w:val="00DB30CD"/>
    <w:rsid w:val="00DC535C"/>
    <w:rsid w:val="00DE45AF"/>
    <w:rsid w:val="00DE5F87"/>
    <w:rsid w:val="00DF0B58"/>
    <w:rsid w:val="00DF17C1"/>
    <w:rsid w:val="00E000A9"/>
    <w:rsid w:val="00E13A25"/>
    <w:rsid w:val="00E146E0"/>
    <w:rsid w:val="00E30504"/>
    <w:rsid w:val="00E30D81"/>
    <w:rsid w:val="00E42AB9"/>
    <w:rsid w:val="00E52BBA"/>
    <w:rsid w:val="00E56D67"/>
    <w:rsid w:val="00E65232"/>
    <w:rsid w:val="00E76764"/>
    <w:rsid w:val="00E95623"/>
    <w:rsid w:val="00EC46D1"/>
    <w:rsid w:val="00EC669A"/>
    <w:rsid w:val="00ED1F8C"/>
    <w:rsid w:val="00ED2581"/>
    <w:rsid w:val="00ED4902"/>
    <w:rsid w:val="00EE150D"/>
    <w:rsid w:val="00EE44A1"/>
    <w:rsid w:val="00EE7914"/>
    <w:rsid w:val="00EF457A"/>
    <w:rsid w:val="00F0606A"/>
    <w:rsid w:val="00F146CC"/>
    <w:rsid w:val="00F14AFD"/>
    <w:rsid w:val="00F158B4"/>
    <w:rsid w:val="00F20B29"/>
    <w:rsid w:val="00F2274F"/>
    <w:rsid w:val="00F22E71"/>
    <w:rsid w:val="00F30253"/>
    <w:rsid w:val="00F36011"/>
    <w:rsid w:val="00F51288"/>
    <w:rsid w:val="00F51B30"/>
    <w:rsid w:val="00F55670"/>
    <w:rsid w:val="00F70384"/>
    <w:rsid w:val="00F92CCA"/>
    <w:rsid w:val="00FA2654"/>
    <w:rsid w:val="00FA50B0"/>
    <w:rsid w:val="00FB0E91"/>
    <w:rsid w:val="00FB1C8A"/>
    <w:rsid w:val="00FB2F08"/>
    <w:rsid w:val="00FB765C"/>
    <w:rsid w:val="00FD50D9"/>
    <w:rsid w:val="00FD63E4"/>
    <w:rsid w:val="00FD71FB"/>
    <w:rsid w:val="00FF0641"/>
    <w:rsid w:val="00FF0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69A38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46F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1</Words>
  <Characters>1660</Characters>
  <Application>Microsoft Macintosh Word</Application>
  <DocSecurity>0</DocSecurity>
  <Lines>13</Lines>
  <Paragraphs>3</Paragraphs>
  <ScaleCrop>false</ScaleCrop>
  <LinksUpToDate>false</LinksUpToDate>
  <CharactersWithSpaces>1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o Barriga</dc:creator>
  <cp:keywords/>
  <dc:description/>
  <cp:lastModifiedBy>Gonzalo Barriga</cp:lastModifiedBy>
  <cp:revision>3</cp:revision>
  <dcterms:created xsi:type="dcterms:W3CDTF">2020-10-16T23:27:00Z</dcterms:created>
  <dcterms:modified xsi:type="dcterms:W3CDTF">2020-11-01T21:27:00Z</dcterms:modified>
</cp:coreProperties>
</file>